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BBBF2C" w14:textId="01ADBB9B" w:rsidR="00DC4634" w:rsidRDefault="00C72DA8">
      <w:pPr>
        <w:rPr>
          <w:rFonts w:ascii="Arial" w:hAnsi="Arial" w:cs="Arial"/>
        </w:rPr>
      </w:pPr>
      <w:r w:rsidRPr="00C72DA8">
        <w:rPr>
          <w:rFonts w:ascii="Arial" w:hAnsi="Arial" w:cs="Arial"/>
          <w:b/>
          <w:bCs/>
        </w:rPr>
        <w:t>Supplementary Figure 2.</w:t>
      </w:r>
      <w:r w:rsidRPr="00C72DA8">
        <w:rPr>
          <w:rFonts w:ascii="Arial" w:hAnsi="Arial" w:cs="Arial"/>
        </w:rPr>
        <w:t xml:space="preserve"> Stage distribution of biliary cancer resections by primary site. Bars represent the proportion of patients within each stage (I-III) for gallbladder cancer, intrahepatic cholangiocarcinoma, and extrahepatic cholangiocarcinoma.</w:t>
      </w:r>
    </w:p>
    <w:p w14:paraId="49C6B4C7" w14:textId="028E0345" w:rsidR="00C72DA8" w:rsidRDefault="00C72DA8">
      <w:pPr>
        <w:rPr>
          <w:rFonts w:ascii="Arial" w:hAnsi="Arial" w:cs="Arial"/>
        </w:rPr>
      </w:pPr>
      <w:r w:rsidRPr="00C72DA8">
        <w:rPr>
          <w:rFonts w:ascii="Arial" w:hAnsi="Arial" w:cs="Arial"/>
        </w:rPr>
        <w:drawing>
          <wp:inline distT="0" distB="0" distL="0" distR="0" wp14:anchorId="1D201422" wp14:editId="0DBCDD18">
            <wp:extent cx="5943600" cy="3336290"/>
            <wp:effectExtent l="0" t="0" r="0" b="3810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BE7F3395-739F-E53C-8474-E66E509D215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BE7F3395-739F-E53C-8474-E66E509D215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36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D059B1" w14:textId="77777777" w:rsidR="00C72DA8" w:rsidRPr="00C72DA8" w:rsidRDefault="00C72DA8">
      <w:pPr>
        <w:rPr>
          <w:rFonts w:ascii="Arial" w:hAnsi="Arial" w:cs="Arial"/>
        </w:rPr>
      </w:pPr>
    </w:p>
    <w:sectPr w:rsidR="00C72DA8" w:rsidRPr="00C72D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DA8"/>
    <w:rsid w:val="00073623"/>
    <w:rsid w:val="00111395"/>
    <w:rsid w:val="001D34C1"/>
    <w:rsid w:val="008E1947"/>
    <w:rsid w:val="00C72DA8"/>
    <w:rsid w:val="00DC4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B80627"/>
  <w15:chartTrackingRefBased/>
  <w15:docId w15:val="{DB52C5DC-18D8-8742-BFF9-8E8EB246A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72D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2D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2DA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2D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2DA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2D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2D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2D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2D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2DA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2DA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2DA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2DA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2DA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2D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2D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2D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2D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2D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2D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2D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2D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2D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D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2D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2DA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2DA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2DA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2DA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shalal95@gmail.com</dc:creator>
  <cp:keywords/>
  <dc:description/>
  <cp:lastModifiedBy>trishalal95@gmail.com</cp:lastModifiedBy>
  <cp:revision>1</cp:revision>
  <dcterms:created xsi:type="dcterms:W3CDTF">2025-12-22T21:57:00Z</dcterms:created>
  <dcterms:modified xsi:type="dcterms:W3CDTF">2025-12-22T21:58:00Z</dcterms:modified>
</cp:coreProperties>
</file>